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BF9521" w14:textId="77777777" w:rsidR="00195CF7" w:rsidRPr="00E604A9" w:rsidRDefault="00195CF7" w:rsidP="00195CF7">
      <w:pPr>
        <w:spacing w:line="480" w:lineRule="auto"/>
        <w:rPr>
          <w:rFonts w:ascii="Arial" w:hAnsi="Arial" w:cs="Arial"/>
          <w:sz w:val="22"/>
          <w:szCs w:val="22"/>
        </w:rPr>
      </w:pPr>
    </w:p>
    <w:p w14:paraId="45C90A33" w14:textId="77777777" w:rsidR="00195CF7" w:rsidRPr="00F531C4" w:rsidRDefault="00195CF7" w:rsidP="00195CF7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F531C4">
        <w:rPr>
          <w:rFonts w:ascii="Arial" w:hAnsi="Arial" w:cs="Arial"/>
          <w:color w:val="000000"/>
          <w:sz w:val="22"/>
          <w:szCs w:val="22"/>
        </w:rPr>
        <w:t xml:space="preserve">Table </w:t>
      </w:r>
      <w:proofErr w:type="spellStart"/>
      <w:r w:rsidRPr="00F531C4">
        <w:rPr>
          <w:rFonts w:ascii="Arial" w:hAnsi="Arial" w:cs="Arial"/>
          <w:color w:val="000000"/>
          <w:sz w:val="22"/>
          <w:szCs w:val="22"/>
        </w:rPr>
        <w:t>S8</w:t>
      </w:r>
      <w:proofErr w:type="spellEnd"/>
      <w:r w:rsidRPr="00F531C4">
        <w:rPr>
          <w:rFonts w:ascii="Arial" w:hAnsi="Arial" w:cs="Arial"/>
          <w:color w:val="000000"/>
          <w:sz w:val="22"/>
          <w:szCs w:val="22"/>
        </w:rPr>
        <w:t xml:space="preserve">. </w:t>
      </w:r>
      <w:r w:rsidRPr="00F531C4">
        <w:rPr>
          <w:rFonts w:ascii="Arial" w:hAnsi="Arial" w:cs="Arial"/>
          <w:b/>
          <w:bCs/>
          <w:color w:val="000000"/>
          <w:sz w:val="22"/>
          <w:szCs w:val="22"/>
        </w:rPr>
        <w:t xml:space="preserve">Statistical analysis of </w:t>
      </w:r>
      <w:proofErr w:type="spellStart"/>
      <w:r w:rsidRPr="00F531C4">
        <w:rPr>
          <w:rFonts w:ascii="Arial" w:hAnsi="Arial" w:cs="Arial"/>
          <w:b/>
          <w:bCs/>
          <w:color w:val="000000"/>
          <w:sz w:val="22"/>
          <w:szCs w:val="22"/>
        </w:rPr>
        <w:t>ABR</w:t>
      </w:r>
      <w:proofErr w:type="spellEnd"/>
      <w:r w:rsidRPr="00F531C4">
        <w:rPr>
          <w:rFonts w:ascii="Arial" w:hAnsi="Arial" w:cs="Arial"/>
          <w:b/>
          <w:bCs/>
          <w:color w:val="000000"/>
          <w:sz w:val="22"/>
          <w:szCs w:val="22"/>
        </w:rPr>
        <w:t xml:space="preserve"> data from </w:t>
      </w:r>
      <w:proofErr w:type="spellStart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Tprn</w:t>
      </w:r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  <w:vertAlign w:val="superscript"/>
        </w:rPr>
        <w:t>in103</w:t>
      </w:r>
      <w:proofErr w:type="spellEnd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  <w:vertAlign w:val="superscript"/>
        </w:rPr>
        <w:t>/</w:t>
      </w:r>
      <w:proofErr w:type="spellStart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  <w:vertAlign w:val="superscript"/>
        </w:rPr>
        <w:t>in103</w:t>
      </w:r>
      <w:proofErr w:type="spellEnd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  <w:vertAlign w:val="superscript"/>
        </w:rPr>
        <w:t xml:space="preserve"> </w:t>
      </w:r>
      <w:r w:rsidRPr="00F531C4">
        <w:rPr>
          <w:rFonts w:ascii="Arial" w:hAnsi="Arial" w:cs="Arial"/>
          <w:b/>
          <w:bCs/>
          <w:sz w:val="22"/>
          <w:szCs w:val="22"/>
        </w:rPr>
        <w:t xml:space="preserve">and </w:t>
      </w:r>
      <w:proofErr w:type="spellStart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Tprn</w:t>
      </w:r>
      <w:proofErr w:type="spellEnd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  <w:vertAlign w:val="superscript"/>
        </w:rPr>
        <w:t>+/+</w:t>
      </w:r>
      <w:r w:rsidRPr="00F531C4">
        <w:rPr>
          <w:rFonts w:ascii="Arial" w:hAnsi="Arial" w:cs="Arial"/>
          <w:b/>
          <w:bCs/>
          <w:color w:val="000000"/>
          <w:sz w:val="22"/>
          <w:szCs w:val="22"/>
        </w:rPr>
        <w:t xml:space="preserve"> mice.</w:t>
      </w:r>
    </w:p>
    <w:tbl>
      <w:tblPr>
        <w:tblW w:w="9364" w:type="dxa"/>
        <w:tblLook w:val="04A0" w:firstRow="1" w:lastRow="0" w:firstColumn="1" w:lastColumn="0" w:noHBand="0" w:noVBand="1"/>
      </w:tblPr>
      <w:tblGrid>
        <w:gridCol w:w="3085"/>
        <w:gridCol w:w="1279"/>
        <w:gridCol w:w="1831"/>
        <w:gridCol w:w="767"/>
        <w:gridCol w:w="1036"/>
        <w:gridCol w:w="1366"/>
      </w:tblGrid>
      <w:tr w:rsidR="00195CF7" w:rsidRPr="00E604A9" w14:paraId="5D9970AD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C992011" w14:textId="77777777" w:rsidR="00195CF7" w:rsidRPr="00F531C4" w:rsidRDefault="00195CF7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9700857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9FCB51E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EBD0C9F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s.e.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59A2FF7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t </w:t>
            </w:r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72EE879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195CF7" w:rsidRPr="00E604A9" w14:paraId="7D45CE62" w14:textId="77777777" w:rsidTr="00E61E42">
        <w:trPr>
          <w:trHeight w:val="4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48D77" w14:textId="77777777" w:rsidR="00195CF7" w:rsidRPr="00F531C4" w:rsidRDefault="00195CF7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3E84C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4.37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36BD2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20.20, 28.54]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C4AAE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9C48F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1.2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68980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.8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19***</w:t>
            </w:r>
          </w:p>
        </w:tc>
      </w:tr>
      <w:tr w:rsidR="00195CF7" w:rsidRPr="00E604A9" w14:paraId="67042AD5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B9277" w14:textId="77777777" w:rsidR="00195CF7" w:rsidRPr="00F531C4" w:rsidRDefault="00195CF7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Genotype x Age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ECBA7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79936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D9AC3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70521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C981B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95CF7" w:rsidRPr="00E604A9" w14:paraId="1633B87E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C2438" w14:textId="77777777" w:rsidR="00195CF7" w:rsidRPr="00F531C4" w:rsidRDefault="00195CF7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in103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in103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21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62EF7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8.8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4A388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14.36, 23.33]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25E2B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34F38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8.0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2E8A4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8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10***</w:t>
            </w:r>
          </w:p>
        </w:tc>
      </w:tr>
      <w:tr w:rsidR="00195CF7" w:rsidRPr="00E604A9" w14:paraId="7F2CC62D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9763D" w14:textId="77777777" w:rsidR="00195CF7" w:rsidRPr="00F531C4" w:rsidRDefault="00195CF7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in103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in103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42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9F268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1.53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53701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36.61, 46.44]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BF630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.5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03439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6.2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07608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.2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21***</w:t>
            </w:r>
          </w:p>
        </w:tc>
      </w:tr>
      <w:tr w:rsidR="00195CF7" w:rsidRPr="00E604A9" w14:paraId="5B8D1737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BB22B" w14:textId="77777777" w:rsidR="00195CF7" w:rsidRPr="00F531C4" w:rsidRDefault="00195CF7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in103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in103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F0559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0.53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CE633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45.37, 55.68]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7F537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.6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722CA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8.8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E50C3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8.8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24***</w:t>
            </w:r>
          </w:p>
        </w:tc>
      </w:tr>
      <w:tr w:rsidR="00195CF7" w:rsidRPr="00E604A9" w14:paraId="42D95E72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072AB" w14:textId="77777777" w:rsidR="00195CF7" w:rsidRPr="00F531C4" w:rsidRDefault="00195CF7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Frequency 250 Hz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BF438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4E9FA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0E94C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2DB68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7F39B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95CF7" w:rsidRPr="00E604A9" w14:paraId="66DD842E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90CCA" w14:textId="77777777" w:rsidR="00195CF7" w:rsidRPr="00F531C4" w:rsidRDefault="00195CF7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00 Hz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C5EE5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22.69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17C43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-26.31, -19.08]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906F5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CBF24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12.2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DB5A0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.3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27***</w:t>
            </w:r>
          </w:p>
        </w:tc>
      </w:tr>
      <w:tr w:rsidR="00195CF7" w:rsidRPr="00E604A9" w14:paraId="7624B9EE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4B65F" w14:textId="77777777" w:rsidR="00195CF7" w:rsidRPr="00F531C4" w:rsidRDefault="00195CF7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 kHz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5364D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24.6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0EF01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-28.23, -21.00]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DDAB2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BB6B4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13.2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D01A4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7.0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31***</w:t>
            </w:r>
          </w:p>
        </w:tc>
      </w:tr>
      <w:tr w:rsidR="00195CF7" w:rsidRPr="00E604A9" w14:paraId="53E08F48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DD8FE" w14:textId="77777777" w:rsidR="00195CF7" w:rsidRPr="00F531C4" w:rsidRDefault="00195CF7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 kHz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A7A18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19.8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A9AE5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[-23.42, -16.19]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53B87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1.8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978F1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-10.6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199A7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.2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22***</w:t>
            </w:r>
          </w:p>
        </w:tc>
      </w:tr>
      <w:tr w:rsidR="00195CF7" w:rsidRPr="00E604A9" w14:paraId="6FB30C5B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5A168" w14:textId="77777777" w:rsidR="00195CF7" w:rsidRPr="00F531C4" w:rsidRDefault="00195CF7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 kHz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E1455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8.8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EDCE4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[-12.46, -5.23]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CF2C3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1.8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A1E2D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-4.7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45739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.2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6***</w:t>
            </w:r>
          </w:p>
        </w:tc>
      </w:tr>
      <w:tr w:rsidR="00195CF7" w:rsidRPr="00E604A9" w14:paraId="5E5A1CA5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DF96B" w14:textId="77777777" w:rsidR="00195CF7" w:rsidRPr="00F531C4" w:rsidRDefault="00195CF7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4 kHz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6492D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2.1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20BE1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[-5.73, 1.50]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E89FD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1.8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05AD1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-1.1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8EEB4" w14:textId="77777777" w:rsidR="00195CF7" w:rsidRPr="00F531C4" w:rsidRDefault="00195CF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</w:tr>
      <w:tr w:rsidR="00195CF7" w:rsidRPr="00E604A9" w14:paraId="0F027B01" w14:textId="77777777" w:rsidTr="00E61E42">
        <w:trPr>
          <w:trHeight w:val="48"/>
        </w:trPr>
        <w:tc>
          <w:tcPr>
            <w:tcW w:w="30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9DB0E" w14:textId="77777777" w:rsidR="00195CF7" w:rsidRPr="00F531C4" w:rsidRDefault="00195CF7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Observations:</w:t>
            </w:r>
          </w:p>
        </w:tc>
        <w:tc>
          <w:tcPr>
            <w:tcW w:w="127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57E42" w14:textId="77777777" w:rsidR="00195CF7" w:rsidRPr="00F531C4" w:rsidRDefault="00195CF7" w:rsidP="00E61E4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83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9591C" w14:textId="77777777" w:rsidR="00195CF7" w:rsidRPr="00F531C4" w:rsidRDefault="00195CF7" w:rsidP="00E61E4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76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C4450" w14:textId="77777777" w:rsidR="00195CF7" w:rsidRPr="00F531C4" w:rsidRDefault="00195CF7" w:rsidP="00E61E4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3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5934C" w14:textId="77777777" w:rsidR="00195CF7" w:rsidRPr="00F531C4" w:rsidRDefault="00195CF7" w:rsidP="00E61E4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36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0831B" w14:textId="77777777" w:rsidR="00195CF7" w:rsidRPr="00F531C4" w:rsidRDefault="00195CF7" w:rsidP="00E61E4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195CF7" w:rsidRPr="00E604A9" w14:paraId="2573B9BE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58F35" w14:textId="77777777" w:rsidR="00195CF7" w:rsidRPr="00F531C4" w:rsidRDefault="00195CF7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Subjects: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3C6C9" w14:textId="77777777" w:rsidR="00195CF7" w:rsidRPr="00E604A9" w:rsidRDefault="00195CF7" w:rsidP="00E61E4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DE178" w14:textId="77777777" w:rsidR="00195CF7" w:rsidRPr="00E604A9" w:rsidRDefault="00195CF7" w:rsidP="00E61E4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604A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F60E8" w14:textId="77777777" w:rsidR="00195CF7" w:rsidRPr="00E604A9" w:rsidRDefault="00195CF7" w:rsidP="00E61E4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604A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5737C" w14:textId="77777777" w:rsidR="00195CF7" w:rsidRPr="00E604A9" w:rsidRDefault="00195CF7" w:rsidP="00E61E4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604A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C0F4C" w14:textId="77777777" w:rsidR="00195CF7" w:rsidRPr="00E604A9" w:rsidRDefault="00195CF7" w:rsidP="00E61E4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604A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</w:tbl>
    <w:p w14:paraId="2F241568" w14:textId="77777777" w:rsidR="00DB1FEE" w:rsidRDefault="00DB1FEE"/>
    <w:sectPr w:rsidR="00DB1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CF7"/>
    <w:rsid w:val="0010239C"/>
    <w:rsid w:val="00116887"/>
    <w:rsid w:val="00186F9C"/>
    <w:rsid w:val="00195CF7"/>
    <w:rsid w:val="00245CD4"/>
    <w:rsid w:val="00286B9F"/>
    <w:rsid w:val="003C2E33"/>
    <w:rsid w:val="00464917"/>
    <w:rsid w:val="004F17B1"/>
    <w:rsid w:val="00537AEF"/>
    <w:rsid w:val="005E6439"/>
    <w:rsid w:val="00741250"/>
    <w:rsid w:val="0074289B"/>
    <w:rsid w:val="00780403"/>
    <w:rsid w:val="00834C64"/>
    <w:rsid w:val="00845A25"/>
    <w:rsid w:val="008E4E48"/>
    <w:rsid w:val="008F0741"/>
    <w:rsid w:val="009659CD"/>
    <w:rsid w:val="00990717"/>
    <w:rsid w:val="009B4826"/>
    <w:rsid w:val="009C3002"/>
    <w:rsid w:val="00B77AD3"/>
    <w:rsid w:val="00BF3714"/>
    <w:rsid w:val="00C00357"/>
    <w:rsid w:val="00C83B03"/>
    <w:rsid w:val="00D23190"/>
    <w:rsid w:val="00D324ED"/>
    <w:rsid w:val="00D67CF5"/>
    <w:rsid w:val="00DB1FEE"/>
    <w:rsid w:val="00DC0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F860D"/>
  <w15:chartTrackingRefBased/>
  <w15:docId w15:val="{7D6DECF6-832B-4D0A-B5B4-1DFD14137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CF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5CF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5CF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5CF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5CF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5CF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5CF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5CF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5CF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5CF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C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5C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5C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5C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5C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5C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5C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5C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5C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5C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5C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5CF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5C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5CF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5C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5CF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5C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5C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5C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5C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5-05-21T18:14:00Z</dcterms:created>
  <dcterms:modified xsi:type="dcterms:W3CDTF">2025-05-21T18:14:00Z</dcterms:modified>
</cp:coreProperties>
</file>